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2C6" w:rsidRDefault="00FE22C6">
      <w:r>
        <w:rPr>
          <w:rFonts w:cs="Times New Roman"/>
          <w:b/>
          <w:szCs w:val="24"/>
        </w:rPr>
        <w:t xml:space="preserve">Figure </w:t>
      </w:r>
      <w:r w:rsidRPr="0065246E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65246E">
        <w:rPr>
          <w:rFonts w:cs="Times New Roman"/>
          <w:b/>
          <w:szCs w:val="24"/>
        </w:rPr>
        <w:t xml:space="preserve">. Comparison of IgG subclass levels according to hospitalization </w:t>
      </w:r>
      <w:r>
        <w:rPr>
          <w:rFonts w:cs="Times New Roman"/>
          <w:b/>
          <w:szCs w:val="24"/>
        </w:rPr>
        <w:t>status</w:t>
      </w:r>
      <w:r w:rsidRPr="0065246E">
        <w:rPr>
          <w:rFonts w:cs="Times New Roman"/>
          <w:b/>
          <w:szCs w:val="24"/>
        </w:rPr>
        <w:t xml:space="preserve"> in </w:t>
      </w:r>
      <w:r w:rsidRPr="0065246E">
        <w:rPr>
          <w:b/>
          <w:szCs w:val="24"/>
        </w:rPr>
        <w:t>MACRO</w:t>
      </w:r>
      <w:r>
        <w:rPr>
          <w:b/>
          <w:szCs w:val="24"/>
        </w:rPr>
        <w:t xml:space="preserve"> – First cohort (</w:t>
      </w:r>
      <w:r w:rsidRPr="0065246E">
        <w:rPr>
          <w:b/>
          <w:szCs w:val="24"/>
        </w:rPr>
        <w:t>left panel) and STATCOPE</w:t>
      </w:r>
      <w:r>
        <w:rPr>
          <w:b/>
          <w:szCs w:val="24"/>
        </w:rPr>
        <w:t xml:space="preserve"> – Replication cohort (</w:t>
      </w:r>
      <w:r w:rsidRPr="0065246E">
        <w:rPr>
          <w:b/>
          <w:szCs w:val="24"/>
        </w:rPr>
        <w:t>right panel) cohorts. Error bars represent 95% confidence interval.</w:t>
      </w:r>
      <w:bookmarkStart w:id="0" w:name="_GoBack"/>
      <w:bookmarkEnd w:id="0"/>
    </w:p>
    <w:p w:rsidR="00FE22C6" w:rsidRDefault="00FE22C6"/>
    <w:p w:rsidR="00FE22C6" w:rsidRDefault="00FE22C6"/>
    <w:p w:rsidR="00FE22C6" w:rsidRDefault="00FE22C6"/>
    <w:p w:rsidR="00FE22C6" w:rsidRDefault="00FE22C6">
      <w:r>
        <w:rPr>
          <w:rFonts w:eastAsia="Malgun Gothic" w:cs="Times New Roman"/>
          <w:b/>
          <w:noProof/>
          <w:sz w:val="28"/>
          <w:szCs w:val="24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33710A1F" wp14:editId="129E181D">
                <wp:simplePos x="0" y="0"/>
                <wp:positionH relativeFrom="margin">
                  <wp:posOffset>200025</wp:posOffset>
                </wp:positionH>
                <wp:positionV relativeFrom="paragraph">
                  <wp:posOffset>-842010</wp:posOffset>
                </wp:positionV>
                <wp:extent cx="5581815" cy="7935402"/>
                <wp:effectExtent l="0" t="0" r="0" b="8890"/>
                <wp:wrapNone/>
                <wp:docPr id="231" name="Group 2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1815" cy="7935402"/>
                          <a:chOff x="-71440" y="1"/>
                          <a:chExt cx="6124075" cy="8309104"/>
                        </a:xfrm>
                      </wpg:grpSpPr>
                      <wpg:grpSp>
                        <wpg:cNvPr id="230" name="Group 230"/>
                        <wpg:cNvGrpSpPr/>
                        <wpg:grpSpPr>
                          <a:xfrm>
                            <a:off x="-71440" y="1"/>
                            <a:ext cx="6124075" cy="8309104"/>
                            <a:chOff x="-71440" y="1"/>
                            <a:chExt cx="6124075" cy="8309104"/>
                          </a:xfrm>
                        </wpg:grpSpPr>
                        <wpg:grpSp>
                          <wpg:cNvPr id="227" name="Group 227"/>
                          <wpg:cNvGrpSpPr/>
                          <wpg:grpSpPr>
                            <a:xfrm>
                              <a:off x="-71440" y="1"/>
                              <a:ext cx="6124073" cy="8309104"/>
                              <a:chOff x="-71440" y="1"/>
                              <a:chExt cx="6124073" cy="8309104"/>
                            </a:xfrm>
                          </wpg:grpSpPr>
                          <wpg:grpSp>
                            <wpg:cNvPr id="226" name="Group 226"/>
                            <wpg:cNvGrpSpPr/>
                            <wpg:grpSpPr>
                              <a:xfrm>
                                <a:off x="-71440" y="1"/>
                                <a:ext cx="6124073" cy="8309104"/>
                                <a:chOff x="-71440" y="1"/>
                                <a:chExt cx="6124073" cy="8309104"/>
                              </a:xfrm>
                            </wpg:grpSpPr>
                            <wpg:grpSp>
                              <wpg:cNvPr id="222" name="Group 222"/>
                              <wpg:cNvGrpSpPr/>
                              <wpg:grpSpPr>
                                <a:xfrm>
                                  <a:off x="-71440" y="1"/>
                                  <a:ext cx="6124073" cy="8309104"/>
                                  <a:chOff x="-71440" y="1"/>
                                  <a:chExt cx="6124073" cy="8309104"/>
                                </a:xfrm>
                              </wpg:grpSpPr>
                              <wpg:grpSp>
                                <wpg:cNvPr id="220" name="Group 220"/>
                                <wpg:cNvGrpSpPr/>
                                <wpg:grpSpPr>
                                  <a:xfrm>
                                    <a:off x="-71440" y="1"/>
                                    <a:ext cx="6124073" cy="8309104"/>
                                    <a:chOff x="-71440" y="1"/>
                                    <a:chExt cx="6124073" cy="8309104"/>
                                  </a:xfrm>
                                </wpg:grpSpPr>
                                <wpg:grpSp>
                                  <wpg:cNvPr id="217" name="Group 217"/>
                                  <wpg:cNvGrpSpPr/>
                                  <wpg:grpSpPr>
                                    <a:xfrm>
                                      <a:off x="-71440" y="1"/>
                                      <a:ext cx="6124073" cy="8309104"/>
                                      <a:chOff x="-71440" y="1"/>
                                      <a:chExt cx="6124073" cy="8309104"/>
                                    </a:xfrm>
                                  </wpg:grpSpPr>
                                  <wpg:grpSp>
                                    <wpg:cNvPr id="214" name="Group 214"/>
                                    <wpg:cNvGrpSpPr/>
                                    <wpg:grpSpPr>
                                      <a:xfrm>
                                        <a:off x="-71440" y="1"/>
                                        <a:ext cx="6124073" cy="8309104"/>
                                        <a:chOff x="-71440" y="1"/>
                                        <a:chExt cx="6124073" cy="8309104"/>
                                      </a:xfrm>
                                    </wpg:grpSpPr>
                                    <wpg:grpSp>
                                      <wpg:cNvPr id="52" name="Group 52"/>
                                      <wpg:cNvGrpSpPr/>
                                      <wpg:grpSpPr>
                                        <a:xfrm>
                                          <a:off x="-71440" y="1"/>
                                          <a:ext cx="6124073" cy="8309104"/>
                                          <a:chOff x="-71440" y="1"/>
                                          <a:chExt cx="6124073" cy="8309104"/>
                                        </a:xfrm>
                                      </wpg:grpSpPr>
                                      <wpg:grpSp>
                                        <wpg:cNvPr id="41" name="Group 41"/>
                                        <wpg:cNvGrpSpPr/>
                                        <wpg:grpSpPr>
                                          <a:xfrm>
                                            <a:off x="28257" y="1"/>
                                            <a:ext cx="5991542" cy="4216813"/>
                                            <a:chOff x="-4928" y="1"/>
                                            <a:chExt cx="5992442" cy="4218725"/>
                                          </a:xfrm>
                                        </wpg:grpSpPr>
                                        <pic:pic xmlns:pic="http://schemas.openxmlformats.org/drawingml/2006/picture">
                                          <pic:nvPicPr>
                                            <pic:cNvPr id="30" name="Picture 30"/>
                                            <pic:cNvPicPr>
                                              <a:picLocks noChangeAspect="1"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42863" y="2"/>
                                              <a:ext cx="2781876" cy="222638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  <pic:pic xmlns:pic="http://schemas.openxmlformats.org/drawingml/2006/picture">
                                          <pic:nvPicPr>
                                            <pic:cNvPr id="32" name="Picture 32"/>
                                            <pic:cNvPicPr>
                                              <a:picLocks noChangeAspect="1"/>
                                            </pic:cNvPicPr>
                                          </pic:nvPicPr>
                                          <pic:blipFill>
                                            <a:blip r:embed="rId6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3243078" y="1"/>
                                              <a:ext cx="2744436" cy="219667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  <pic:pic xmlns:pic="http://schemas.openxmlformats.org/drawingml/2006/picture">
                                          <pic:nvPicPr>
                                            <pic:cNvPr id="39" name="Picture 39"/>
                                            <pic:cNvPicPr>
                                              <a:picLocks noChangeAspect="1"/>
                                            </pic:cNvPicPr>
                                          </pic:nvPicPr>
                                          <pic:blipFill>
                                            <a:blip r:embed="rId7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-4928" y="1942880"/>
                                              <a:ext cx="2843958" cy="227584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  <pic:pic xmlns:pic="http://schemas.openxmlformats.org/drawingml/2006/picture">
                                          <pic:nvPicPr>
                                            <pic:cNvPr id="40" name="Picture 40"/>
                                            <pic:cNvPicPr>
                                              <a:picLocks noChangeAspect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3175076" y="1962005"/>
                                              <a:ext cx="2812126" cy="22517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wpg:grpSp>
                                      <pic:pic xmlns:pic="http://schemas.openxmlformats.org/drawingml/2006/picture">
                                        <pic:nvPicPr>
                                          <pic:cNvPr id="43" name="Picture 43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-23814" y="3942845"/>
                                            <a:ext cx="2895538" cy="226724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47" name="Picture 47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-71440" y="5922839"/>
                                            <a:ext cx="2943099" cy="238626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51" name="Picture 51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3171824" y="3928777"/>
                                            <a:ext cx="2866395" cy="224722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50" name="Picture 50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3149040" y="5910038"/>
                                            <a:ext cx="2903593" cy="23243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wpg:grpSp>
                                    <wps:wsp>
                                      <wps:cNvPr id="213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981200" y="66675"/>
                                          <a:ext cx="860928" cy="369663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FE22C6" w:rsidRPr="00D101D7" w:rsidRDefault="00FE22C6" w:rsidP="00FE22C6">
                                            <w:pPr>
                                              <w:jc w:val="right"/>
                                              <w:rPr>
                                                <w:rFonts w:ascii="Arial" w:hAnsi="Arial" w:cs="Arial"/>
                                                <w:b/>
                                                <w:sz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Arial" w:hAnsi="Arial" w:cs="Arial"/>
                                                <w:b/>
                                                <w:sz w:val="20"/>
                                              </w:rPr>
                                              <w:t>P=0.002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215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1974376" y="1975015"/>
                                        <a:ext cx="860928" cy="36964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FE22C6" w:rsidRPr="00D101D7" w:rsidRDefault="00FE22C6" w:rsidP="00FE22C6">
                                          <w:pPr>
                                            <w:jc w:val="right"/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</w:rPr>
                                            <w:t>P=0.002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219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024063" y="3976685"/>
                                      <a:ext cx="860928" cy="3696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FE22C6" w:rsidRPr="00D101D7" w:rsidRDefault="00FE22C6" w:rsidP="00FE22C6">
                                        <w:pPr>
                                          <w:jc w:val="right"/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</w:rPr>
                                          <w:t>P=0.86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221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039939" y="5957887"/>
                                    <a:ext cx="860425" cy="3695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FE22C6" w:rsidRPr="00D101D7" w:rsidRDefault="00FE22C6" w:rsidP="00FE22C6">
                                      <w:pPr>
                                        <w:jc w:val="right"/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</w:rPr>
                                        <w:t>P=0.99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22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138737" y="52387"/>
                                  <a:ext cx="860928" cy="36962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FE22C6" w:rsidRPr="00D101D7" w:rsidRDefault="00FE22C6" w:rsidP="00FE22C6">
                                    <w:pPr>
                                      <w:jc w:val="right"/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</w:rPr>
                                      <w:t>P=0.0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22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158562" y="1995488"/>
                                <a:ext cx="860928" cy="3696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FE22C6" w:rsidRPr="00D101D7" w:rsidRDefault="00FE22C6" w:rsidP="00FE22C6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</w:rPr>
                                    <w:t>P=0.00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91707" y="5962650"/>
                              <a:ext cx="860928" cy="369621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E22C6" w:rsidRPr="00D101D7" w:rsidRDefault="00FE22C6" w:rsidP="00FE22C6">
                                <w:pPr>
                                  <w:jc w:val="right"/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>P=0.1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86363" y="3967162"/>
                            <a:ext cx="860928" cy="36962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E22C6" w:rsidRPr="00D101D7" w:rsidRDefault="00FE22C6" w:rsidP="00FE22C6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P=0.5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31" o:spid="_x0000_s1026" style="position:absolute;margin-left:15.75pt;margin-top:-66.3pt;width:439.5pt;height:624.85pt;z-index:-251657216;mso-position-horizontal-relative:margin;mso-width-relative:margin;mso-height-relative:margin" coordorigin="-714" coordsize="61240,830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">
                <v:group id="Group 230" o:spid="_x0000_s1027" style="position:absolute;left:-714;width:61240;height:83091" coordorigin="-714" coordsize="61240,830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o0xnc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FMswP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ejTGdwwAAANwAAAAP&#10;AAAAAAAAAAAAAAAAAKoCAABkcnMvZG93bnJldi54bWxQSwUGAAAAAAQABAD6AAAAmgMAAAAA&#10;">
                  <v:group id="Group 227" o:spid="_x0000_s1028" style="position:absolute;left:-714;width:61240;height:83091" coordorigin="-714" coordsize="61240,830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0/NMUAAADcAAAADwAAAGRycy9kb3ducmV2LnhtbESPT2vCQBTE7wW/w/IE&#10;b3WTSKtEVxFR6UEK/gHx9sg+k2D2bciuSfz23UKhx2FmfsMsVr2pREuNKy0riMcRCOLM6pJzBZfz&#10;7n0GwnlkjZVlUvAiB6vl4G2BqbYdH6k9+VwECLsUFRTe16mULivIoBvbmjh4d9sY9EE2udQNdgFu&#10;KplE0ac0WHJYKLCmTUHZ4/Q0CvYddutJvG0Pj/vmdTt/fF8PMSk1GvbrOQhPvf8P/7W/tIIkmcL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S9PzTFAAAA3AAA&#10;AA8AAAAAAAAAAAAAAAAAqgIAAGRycy9kb3ducmV2LnhtbFBLBQYAAAAABAAEAPoAAACcAwAAAAA=&#10;">
                    <v:group id="Group 226" o:spid="_x0000_s1029" style="position:absolute;left:-714;width:61240;height:83091" coordorigin="-714" coordsize="61240,830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/Gar8QAAADcAAAADwAAAGRycy9kb3ducmV2LnhtbESPQYvCMBSE7wv+h/AE&#10;b2vayopUo4ioeJCFVUG8PZpnW2xeShPb+u/NwsIeh5n5hlmselOJlhpXWlYQjyMQxJnVJecKLufd&#10;5wyE88gaK8uk4EUOVsvBxwJTbTv+ofbkcxEg7FJUUHhfp1K6rCCDbmxr4uDdbWPQB9nkUjfYBbip&#10;ZBJFU2mw5LBQYE2bgrLH6WkU7Dvs1pN42x4f983rdv76vh5jUmo07NdzEJ56/x/+ax+0giSZwu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/Gar8QAAADcAAAA&#10;DwAAAAAAAAAAAAAAAACqAgAAZHJzL2Rvd25yZXYueG1sUEsFBgAAAAAEAAQA+gAAAJsDAAAAAA==&#10;">
                      <v:group id="Group 222" o:spid="_x0000_s1030" style="position:absolute;left:-714;width:61240;height:83091" coordorigin="-714" coordsize="61240,830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EypysxgAAANwA&#10;AAAPAAAAAAAAAAAAAAAAAKoCAABkcnMvZG93bnJldi54bWxQSwUGAAAAAAQABAD6AAAAnQMAAAAA&#10;">
                        <v:group id="Group 220" o:spid="_x0000_s1031" style="position:absolute;left:-714;width:61240;height:83091" coordorigin="-714" coordsize="61240,830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tUp0DCAAAA3AAAAA8A&#10;AAAAAAAAAAAAAAAAqgIAAGRycy9kb3ducmV2LnhtbFBLBQYAAAAABAAEAPoAAACZAwAAAAA=&#10;">
                          <v:group id="Group 217" o:spid="_x0000_s1032" style="position:absolute;left:-714;width:61240;height:83091" coordorigin="-714" coordsize="61240,830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tH1icQAAADc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lH8Dc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tH1icQAAADcAAAA&#10;DwAAAAAAAAAAAAAAAACqAgAAZHJzL2Rvd25yZXYueG1sUEsFBgAAAAAEAAQA+gAAAJsDAAAAAA==&#10;">
                            <v:group id="Group 214" o:spid="_x0000_s1033" style="position:absolute;left:-714;width:61240;height:83091" coordorigin="-714" coordsize="61240,830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gNr/sQAAADc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N4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agNr/sQAAADcAAAA&#10;DwAAAAAAAAAAAAAAAACqAgAAZHJzL2Rvd25yZXYueG1sUEsFBgAAAAAEAAQA+gAAAJsDAAAAAA==&#10;">
                              <v:group id="Group 52" o:spid="_x0000_s1034" style="position:absolute;left:-714;width:61240;height:83091" coordorigin="-714" coordsize="61240,830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MlANs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M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TJQDbFAAAA2wAA&#10;AA8AAAAAAAAAAAAAAAAAqgIAAGRycy9kb3ducmV2LnhtbFBLBQYAAAAABAAEAPoAAACcAwAAAAA=&#10;">
                                <v:group id="Group 41" o:spid="_x0000_s1035" style="position:absolute;left:282;width:59915;height:42168" coordorigin="-49" coordsize="59924,421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cJInMUAAADb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T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HCSJzFAAAA2wAA&#10;AA8AAAAAAAAAAAAAAAAAqgIAAGRycy9kb3ducmV2LnhtbFBLBQYAAAAABAAEAPoAAACcAwAAAAA=&#10;">
                                  <v:shapetype id="_x0000_t75" coordsize="21600,21600" o:spt="75" o:preferrelative="t" path="m@4@5l@4@11@9@11@9@5xe" filled="f" stroked="f">
                                    <v:stroke joinstyle="miter"/>
                                    <v:formulas>
                                      <v:f eqn="if lineDrawn pixelLineWidth 0"/>
                                      <v:f eqn="sum @0 1 0"/>
                                      <v:f eqn="sum 0 0 @1"/>
                                      <v:f eqn="prod @2 1 2"/>
                                      <v:f eqn="prod @3 21600 pixelWidth"/>
                                      <v:f eqn="prod @3 21600 pixelHeight"/>
                                      <v:f eqn="sum @0 0 1"/>
                                      <v:f eqn="prod @6 1 2"/>
                                      <v:f eqn="prod @7 21600 pixelWidth"/>
                                      <v:f eqn="sum @8 21600 0"/>
                                      <v:f eqn="prod @7 21600 pixelHeight"/>
                                      <v:f eqn="sum @10 21600 0"/>
                                    </v:formulas>
                                    <v:path o:extrusionok="f" gradientshapeok="t" o:connecttype="rect"/>
                                    <o:lock v:ext="edit" aspectratio="t"/>
                                  </v:shapetype>
                                  <v:shape id="Picture 30" o:spid="_x0000_s1036" type="#_x0000_t75" style="position:absolute;left:428;width:27819;height:222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VJ16K/AAAA2wAAAA8AAABkcnMvZG93bnJldi54bWxET8tqAjEU3Qv+Q7iCO01aqchoFBGE4qLU&#10;xwdcJtfJdCY3YRKd6d83i4LLw3lvdoNrxZO6WHvW8DZXIIhLb2quNNyux9kKREzIBlvPpOGXIuy2&#10;49EGC+N7PtPzkiqRQzgWqMGmFAopY2nJYZz7QJy5u+8cpgy7SpoO+xzuWvmu1FI6rDk3WAx0sFQ2&#10;l4fT8B2+Pn5uaW+xCQ95X5xU0y+V1tPJsF+DSDSkl/jf/Wk0LPL6/CX/ALn9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1SdeivwAAANsAAAAPAAAAAAAAAAAAAAAAAJ8CAABk&#10;cnMvZG93bnJldi54bWxQSwUGAAAAAAQABAD3AAAAiwMAAAAA&#10;">
                                    <v:imagedata r:id="rId13" o:title=""/>
                                    <v:path arrowok="t"/>
                                  </v:shape>
                                  <v:shape id="Picture 32" o:spid="_x0000_s1037" type="#_x0000_t75" style="position:absolute;left:32430;width:27445;height:219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xwIMnDAAAA2wAAAA8AAABkcnMvZG93bnJldi54bWxEj0FrAjEUhO+C/yE8oTdNaqHY1ShVsKyH&#10;ClXx/Ng8dxc3L0sSNf33TaHQ4zAz3zCLVbKduJMPrWMNzxMFgrhypuVaw+m4Hc9AhIhssHNMGr4p&#10;wGo5HCywMO7BX3Q/xFpkCIcCNTQx9oWUoWrIYpi4njh7F+ctxix9LY3HR4bbTk6VepUWW84LDfa0&#10;aai6Hm5Wg3z7OK/l/tOXm67cbdUuHc8qaf00Su9zEJFS/A//tUuj4WUKv1/yD5DL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7HAgycMAAADbAAAADwAAAAAAAAAAAAAAAACf&#10;AgAAZHJzL2Rvd25yZXYueG1sUEsFBgAAAAAEAAQA9wAAAI8DAAAAAA==&#10;">
                                    <v:imagedata r:id="rId14" o:title=""/>
                                    <v:path arrowok="t"/>
                                  </v:shape>
                                  <v:shape id="Picture 39" o:spid="_x0000_s1038" type="#_x0000_t75" style="position:absolute;left:-49;top:19428;width:28439;height:227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VY7WfGAAAA2wAAAA8AAABkcnMvZG93bnJldi54bWxEj0FrwkAUhO8F/8PyCr2UutFqjWlWkYLF&#10;HipES8+P7DMJZt+G7Gqiv94VCj0OM/MNky57U4szta6yrGA0jEAQ51ZXXCj42a9fYhDOI2usLZOC&#10;CzlYLgYPKSbadpzReecLESDsElRQet8kUrq8JINuaBvi4B1sa9AH2RZSt9gFuKnlOIrepMGKw0KJ&#10;DX2UlB93J6NAV88nXE0nX9vfWRZ/rz+v2aW7KvX02K/eQXjq/X/4r73RCl7ncP8SfoBc3A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BVjtZ8YAAADbAAAADwAAAAAAAAAAAAAA&#10;AACfAgAAZHJzL2Rvd25yZXYueG1sUEsFBgAAAAAEAAQA9wAAAJIDAAAAAA==&#10;">
                                    <v:imagedata r:id="rId15" o:title=""/>
                                    <v:path arrowok="t"/>
                                  </v:shape>
                                  <v:shape id="Picture 40" o:spid="_x0000_s1039" type="#_x0000_t75" style="position:absolute;left:31750;top:19620;width:28122;height:2251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eipFG+AAAA2wAAAA8AAABkcnMvZG93bnJldi54bWxET0uLwjAQvi/4H8II3tbUVUSqUcRFEDws&#10;vu5DM7bFzqQmUbv/fnNY8PjxvRerjhv1JB9qJwZGwwwUSeFsLaWB82n7OQMVIorFxgkZ+KUAq2Xv&#10;Y4G5dS850PMYS5VCJORooIqxzbUORUWMYehaksRdnWeMCfpSW4+vFM6N/sqyqWasJTVU2NKmouJ2&#10;fLAB/81jfQn+Ptnf+XDbnX/We9bGDPrdeg4qUhff4n/3zhqYpPXpS/oBevkH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EeipFG+AAAA2wAAAA8AAAAAAAAAAAAAAAAAnwIAAGRy&#10;cy9kb3ducmV2LnhtbFBLBQYAAAAABAAEAPcAAACKAwAAAAA=&#10;">
                                    <v:imagedata r:id="rId16" o:title=""/>
                                    <v:path arrowok="t"/>
                                  </v:shape>
                                </v:group>
                                <v:shape id="Picture 43" o:spid="_x0000_s1040" type="#_x0000_t75" style="position:absolute;left:-238;top:39428;width:28955;height:226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2rKbbBAAAA2wAAAA8AAABkcnMvZG93bnJldi54bWxEj0GLwjAUhO+C/yE8wZumqyLSNUoRhLJ4&#10;UYvg7dG8bco2L6XJ2u6/3wiCx2FmvmG2+8E24kGdrx0r+JgnIIhLp2uuFBTX42wDwgdkjY1jUvBH&#10;Hva78WiLqXY9n+lxCZWIEPYpKjAhtKmUvjRk0c9dSxy9b9dZDFF2ldQd9hFuG7lIkrW0WHNcMNjS&#10;wVD5c/m1ChLKCpbmpG9D1t/ueZnL41eu1HQyZJ8gAg3hHX61c61gtYTnl/gD5O4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2rKbbBAAAA2wAAAA8AAAAAAAAAAAAAAAAAnwIA&#10;AGRycy9kb3ducmV2LnhtbFBLBQYAAAAABAAEAPcAAACNAwAAAAA=&#10;">
                                  <v:imagedata r:id="rId17" o:title=""/>
                                  <v:path arrowok="t"/>
                                </v:shape>
                                <v:shape id="Picture 47" o:spid="_x0000_s1041" type="#_x0000_t75" style="position:absolute;left:-714;top:59228;width:29430;height:238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819ZzEAAAA2wAAAA8AAABkcnMvZG93bnJldi54bWxEj0FrwkAUhO9C/8PyCr3pplKtpG6CFCw9&#10;eKiJ0Osj+5INzb4N2TWm/fVuQfA4zMw3zDafbCdGGnzrWMHzIgFBXDndcqPgVO7nGxA+IGvsHJOC&#10;X/KQZw+zLabaXfhIYxEaESHsU1RgQuhTKX1lyKJfuJ44erUbLIYoh0bqAS8Rbju5TJK1tNhyXDDY&#10;07uh6qc4WwXfZV2czBf+HQ7juPrYa7+r+41ST4/T7g1EoCncw7f2p1bw8gr/X+IPkNkV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819ZzEAAAA2wAAAA8AAAAAAAAAAAAAAAAA&#10;nwIAAGRycy9kb3ducmV2LnhtbFBLBQYAAAAABAAEAPcAAACQAwAAAAA=&#10;">
                                  <v:imagedata r:id="rId18" o:title=""/>
                                  <v:path arrowok="t"/>
                                </v:shape>
                                <v:shape id="Picture 51" o:spid="_x0000_s1042" type="#_x0000_t75" style="position:absolute;left:31718;top:39287;width:28664;height:224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FESHDEAAAA2wAAAA8AAABkcnMvZG93bnJldi54bWxEj0FrwkAUhO+F/oflFbzVTZSWGl2lFQoe&#10;WmhSvT+zL7vB7NuQ3Wr8991CweMwM98wq83oOnGmIbSeFeTTDARx7XXLRsH++/3xBUSIyBo7z6Tg&#10;SgE26/u7FRbaX7ikcxWNSBAOBSqwMfaFlKG25DBMfU+cvMYPDmOSg5F6wEuCu07OsuxZOmw5LVjs&#10;aWupPlU/TsFH82XLYx4PlbzuzOd88WYaVyo1eRhflyAijfEW/m/vtIKnHP6+pB8g17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FESHDEAAAA2wAAAA8AAAAAAAAAAAAAAAAA&#10;nwIAAGRycy9kb3ducmV2LnhtbFBLBQYAAAAABAAEAPcAAACQAwAAAAA=&#10;">
                                  <v:imagedata r:id="rId19" o:title=""/>
                                  <v:path arrowok="t"/>
                                </v:shape>
                                <v:shape id="Picture 50" o:spid="_x0000_s1043" type="#_x0000_t75" style="position:absolute;left:31490;top:59100;width:29036;height:232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3dfJbBAAAA2wAAAA8AAABkcnMvZG93bnJldi54bWxET7tqwzAU3Qv5B3ED2Wo5hZTiWgmlpJAE&#10;L028ZLtYt7YT68pIih9/Xw2FjofzzneT6cRAzreWFayTFARxZXXLtYLy8vX8BsIHZI2dZVIwk4fd&#10;dvGUY6btyN80nEMtYgj7DBU0IfSZlL5qyKBPbE8cuR/rDIYIXS21wzGGm06+pOmrNNhybGiwp8+G&#10;qvv5YRS0+9IdU30qx+twe8jLVNB8LJRaLaePdxCBpvAv/nMftIJNXB+/xB8gt7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3dfJbBAAAA2wAAAA8AAAAAAAAAAAAAAAAAnwIA&#10;AGRycy9kb3ducmV2LnhtbFBLBQYAAAAABAAEAPcAAACNAwAAAAA=&#10;">
                                  <v:imagedata r:id="rId20" o:title=""/>
                                  <v:path arrowok="t"/>
                                </v:shape>
                              </v:group>
                              <v:shapetype id="_x0000_t202" coordsize="21600,21600" o:spt="202" path="m,l,21600r21600,l21600,xe">
                                <v:stroke joinstyle="miter"/>
                                <v:path gradientshapeok="t" o:connecttype="rect"/>
                              </v:shapetype>
                              <v:shape id="Text Box 2" o:spid="_x0000_s1044" type="#_x0000_t202" style="position:absolute;left:19812;top:666;width:8609;height:3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52NsQA&#10;AADcAAAADwAAAGRycy9kb3ducmV2LnhtbESPT2vCQBTE7wW/w/IEb7qrtqIxG5GWQk8t/gVvj+wz&#10;CWbfhuzWpN++WxB6HGbmN0y66W0t7tT6yrGG6USBIM6dqbjQcDy8j5cgfEA2WDsmDT/kYZMNnlJM&#10;jOt4R/d9KESEsE9QQxlCk0jp85Is+olriKN3da3FEGVbSNNiF+G2ljOlFtJixXGhxIZeS8pv+2+r&#10;4fR5vZyf1VfxZl+azvVKsl1JrUfDfrsGEagP/+FH+8NomE3n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J+djbEAAAA3AAAAA8AAAAAAAAAAAAAAAAAmAIAAGRycy9k&#10;b3ducmV2LnhtbFBLBQYAAAAABAAEAPUAAACJAwAAAAA=&#10;" filled="f" stroked="f">
                                <v:textbox>
                                  <w:txbxContent>
                                    <w:p w:rsidR="00FE22C6" w:rsidRPr="00D101D7" w:rsidRDefault="00FE22C6" w:rsidP="00FE22C6">
                                      <w:pPr>
                                        <w:jc w:val="right"/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b/>
                                          <w:sz w:val="20"/>
                                        </w:rPr>
                                        <w:t>P=0.002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Text Box 2" o:spid="_x0000_s1045" type="#_x0000_t202" style="position:absolute;left:19743;top:19750;width:8610;height:3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tL2cMA&#10;AADcAAAADwAAAGRycy9kb3ducmV2LnhtbESPT4vCMBTE7wt+h/CEva2JootWo4iLsCdl/QfeHs2z&#10;LTYvpcna+u2NIHgcZuY3zGzR2lLcqPaFYw39ngJBnDpTcKbhsF9/jUH4gGywdEwa7uRhMe98zDAx&#10;ruE/uu1CJiKEfYIa8hCqREqf5mTR91xFHL2Lqy2GKOtMmhqbCLelHCj1LS0WHBdyrGiVU3rd/VsN&#10;x83lfBqqbfZjR1XjWiXZTqTWn912OQURqA3v8Kv9azQM+iN4nolHQM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ttL2cMAAADcAAAADwAAAAAAAAAAAAAAAACYAgAAZHJzL2Rv&#10;d25yZXYueG1sUEsFBgAAAAAEAAQA9QAAAIgDAAAAAA==&#10;" filled="f" stroked="f">
                              <v:textbox>
                                <w:txbxContent>
                                  <w:p w:rsidR="00FE22C6" w:rsidRPr="00D101D7" w:rsidRDefault="00FE22C6" w:rsidP="00FE22C6">
                                    <w:pPr>
                                      <w:jc w:val="right"/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sz w:val="20"/>
                                      </w:rPr>
                                      <w:t>P=0.002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Text Box 2" o:spid="_x0000_s1046" type="#_x0000_t202" style="position:absolute;left:20240;top:39766;width:8609;height:3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5ZB3MMA&#10;AADcAAAADwAAAGRycy9kb3ducmV2LnhtbESPQYvCMBSE78L+h/AWvGmiqKzVKIsieFLU3QVvj+bZ&#10;lm1eShNt/fdGEDwOM/MNM1+2thQ3qn3hWMOgr0AQp84UnGn4OW16XyB8QDZYOiYNd/KwXHx05pgY&#10;1/CBbseQiQhhn6CGPIQqkdKnOVn0fVcRR+/iaoshyjqTpsYmwm0ph0pNpMWC40KOFa1ySv+PV6vh&#10;d3c5/43UPlvbcdW4Vkm2U6l197P9noEI1IZ3+NXeGg3DwRS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5ZB3MMAAADcAAAADwAAAAAAAAAAAAAAAACYAgAAZHJzL2Rv&#10;d25yZXYueG1sUEsFBgAAAAAEAAQA9QAAAIgDAAAAAA==&#10;" filled="f" stroked="f">
                            <v:textbox>
                              <w:txbxContent>
                                <w:p w:rsidR="00FE22C6" w:rsidRPr="00D101D7" w:rsidRDefault="00FE22C6" w:rsidP="00FE22C6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</w:rPr>
                                    <w:t>P=0.86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 Box 2" o:spid="_x0000_s1047" type="#_x0000_t202" style="position:absolute;left:20399;top:59578;width:8604;height:3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yHZ8QA&#10;AADcAAAADwAAAGRycy9kb3ducmV2LnhtbESPQWvCQBSE7wX/w/IK3prdBC02dRVRCj0p1bbQ2yP7&#10;TEKzb0N2m6T/3hUEj8PMfMMs16NtRE+drx1rSBMFgrhwpuZSw+fp7WkBwgdkg41j0vBPHtarycMS&#10;c+MG/qD+GEoRIexz1FCF0OZS+qIiiz5xLXH0zq6zGKLsSmk6HCLcNjJT6llarDkuVNjStqLi9/hn&#10;NXztzz/fM3Uod3beDm5Uku2L1Hr6OG5eQQQawz18a78bDVmWwvVMPAJyd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Mh2fEAAAA3AAAAA8AAAAAAAAAAAAAAAAAmAIAAGRycy9k&#10;b3ducmV2LnhtbFBLBQYAAAAABAAEAPUAAACJAwAAAAA=&#10;" filled="f" stroked="f">
                          <v:textbox>
                            <w:txbxContent>
                              <w:p w:rsidR="00FE22C6" w:rsidRPr="00D101D7" w:rsidRDefault="00FE22C6" w:rsidP="00FE22C6">
                                <w:pPr>
                                  <w:jc w:val="right"/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0"/>
                                  </w:rPr>
                                  <w:t>P=0.99</w:t>
                                </w:r>
                              </w:p>
                            </w:txbxContent>
                          </v:textbox>
                        </v:shape>
                      </v:group>
                      <v:shape id="Text Box 2" o:spid="_x0000_s1048" type="#_x0000_t202" style="position:absolute;left:51387;top:523;width:8609;height:3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sk/8QA&#10;AADcAAAADwAAAGRycy9kb3ducmV2LnhtbESPT2vCQBTE7wW/w/IEb82uQYtGVxGL0JOl/gNvj+wz&#10;CWbfhuzWpN++Wyh4HGbmN8xy3dtaPKj1lWMN40SBIM6dqbjQcDruXmcgfEA2WDsmDT/kYb0avCwx&#10;M67jL3ocQiEihH2GGsoQmkxKn5dk0SeuIY7ezbUWQ5RtIU2LXYTbWqZKvUmLFceFEhvalpTfD99W&#10;w3l/u14m6rN4t9Omc72SbOdS69Gw3yxABOrDM/zf/jAa0nQCf2fiEZ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P7JP/EAAAA3AAAAA8AAAAAAAAAAAAAAAAAmAIAAGRycy9k&#10;b3ducmV2LnhtbFBLBQYAAAAABAAEAPUAAACJAwAAAAA=&#10;" filled="f" stroked="f">
                        <v:textbox>
                          <w:txbxContent>
                            <w:p w:rsidR="00FE22C6" w:rsidRPr="00D101D7" w:rsidRDefault="00FE22C6" w:rsidP="00FE22C6">
                              <w:pPr>
                                <w:jc w:val="right"/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</w:rPr>
                                <w:t>P=0.04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49" type="#_x0000_t202" style="position:absolute;left:51585;top:19954;width:8609;height:3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eBZMQA&#10;AADcAAAADwAAAGRycy9kb3ducmV2LnhtbESPT4vCMBTE7wt+h/AEb2ti0cXtGkUUwZPL+mdhb4/m&#10;2Rabl9JEW7/9RhA8DjPzG2a26GwlbtT40rGG0VCBIM6cKTnXcDxs3qcgfEA2WDkmDXfysJj33maY&#10;GtfyD932IRcRwj5FDUUIdSqlzwqy6IeuJo7e2TUWQ5RNLk2DbYTbSiZKfUiLJceFAmtaFZRd9ler&#10;4bQ7//2O1Xe+tpO6dZ2SbD+l1oN+t/wCEagLr/CzvTUakmQCjzPxCMj5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y3gWTEAAAA3AAAAA8AAAAAAAAAAAAAAAAAmAIAAGRycy9k&#10;b3ducmV2LnhtbFBLBQYAAAAABAAEAPUAAACJAwAAAAA=&#10;" filled="f" stroked="f">
                      <v:textbox>
                        <w:txbxContent>
                          <w:p w:rsidR="00FE22C6" w:rsidRPr="00D101D7" w:rsidRDefault="00FE22C6" w:rsidP="00FE22C6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P=0.009</w:t>
                            </w:r>
                          </w:p>
                        </w:txbxContent>
                      </v:textbox>
                    </v:shape>
                  </v:group>
                  <v:shape id="Text Box 2" o:spid="_x0000_s1050" type="#_x0000_t202" style="position:absolute;left:51917;top:59626;width:8609;height:3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fqLYcQA&#10;AADcAAAADwAAAGRycy9kb3ducmV2LnhtbESPT2vCQBTE7wW/w/KE3ppdQy0a3Yi0CJ4s1bbQ2yP7&#10;8gezb0N2NfHbdwsFj8PM/IZZb0bbiiv1vnGsYZYoEMSFMw1XGj5Pu6cFCB+QDbaOScONPGzyycMa&#10;M+MG/qDrMVQiQthnqKEOocuk9EVNFn3iOuLola63GKLsK2l6HCLctjJV6kVabDgu1NjRa03F+Xix&#10;Gr4O5c/3s3qv3uy8G9yoJNul1PpxOm5XIAKN4R7+b++NhjRdwt+ZeAR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36i2HEAAAA3AAAAA8AAAAAAAAAAAAAAAAAmAIAAGRycy9k&#10;b3ducmV2LnhtbFBLBQYAAAAABAAEAPUAAACJAwAAAAA=&#10;" filled="f" stroked="f">
                    <v:textbox>
                      <w:txbxContent>
                        <w:p w:rsidR="00FE22C6" w:rsidRPr="00D101D7" w:rsidRDefault="00FE22C6" w:rsidP="00FE22C6">
                          <w:pPr>
                            <w:jc w:val="right"/>
                            <w:rPr>
                              <w:rFonts w:ascii="Arial" w:hAnsi="Arial" w:cs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0"/>
                            </w:rPr>
                            <w:t>P=0.19</w:t>
                          </w:r>
                        </w:p>
                      </w:txbxContent>
                    </v:textbox>
                  </v:shape>
                </v:group>
                <v:shape id="Text Box 2" o:spid="_x0000_s1051" type="#_x0000_t202" style="position:absolute;left:51863;top:39671;width:8609;height:3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Yu+sIA&#10;AADcAAAADwAAAGRycy9kb3ducmV2LnhtbERPW2vCMBR+H/gfwhH2tiaWbWg1imwIe9pYvYBvh+bY&#10;FpuT0ETb/fvlYbDHj+++2oy2E3fqQ+tYwyxTIIgrZ1quNRz2u6c5iBCRDXaOScMPBdisJw8rLIwb&#10;+JvuZaxFCuFQoIYmRl9IGaqGLIbMeeLEXVxvMSbY19L0OKRw28lcqVdpseXU0KCnt4aqa3mzGo6f&#10;l/PpWX3V7/bFD25Uku1Cav04HbdLEJHG+C/+c38YDXme1qYz6QjI9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ti76wgAAANwAAAAPAAAAAAAAAAAAAAAAAJgCAABkcnMvZG93&#10;bnJldi54bWxQSwUGAAAAAAQABAD1AAAAhwMAAAAA&#10;" filled="f" stroked="f">
                  <v:textbox>
                    <w:txbxContent>
                      <w:p w:rsidR="00FE22C6" w:rsidRPr="00D101D7" w:rsidRDefault="00FE22C6" w:rsidP="00FE22C6">
                        <w:pPr>
                          <w:jc w:val="right"/>
                          <w:rPr>
                            <w:rFonts w:ascii="Arial" w:hAnsi="Arial" w:cs="Arial"/>
                            <w:b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0"/>
                          </w:rPr>
                          <w:t>P=0.52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FE2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2C6"/>
    <w:rsid w:val="00144DED"/>
    <w:rsid w:val="001C4EFF"/>
    <w:rsid w:val="00636E4F"/>
    <w:rsid w:val="00B6420B"/>
    <w:rsid w:val="00FE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187</Characters>
  <Application>Microsoft Office Word</Application>
  <DocSecurity>0</DocSecurity>
  <Lines>1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1</cp:revision>
  <dcterms:created xsi:type="dcterms:W3CDTF">2018-02-02T18:52:00Z</dcterms:created>
  <dcterms:modified xsi:type="dcterms:W3CDTF">2018-02-02T18:54:00Z</dcterms:modified>
</cp:coreProperties>
</file>